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160CC" w14:textId="77777777" w:rsidR="005D1CB1" w:rsidRPr="00FA183C" w:rsidRDefault="005D1CB1" w:rsidP="005D1C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183C">
        <w:rPr>
          <w:rFonts w:ascii="Times New Roman" w:hAnsi="Times New Roman" w:cs="Times New Roman"/>
          <w:b/>
          <w:bCs/>
          <w:sz w:val="24"/>
          <w:szCs w:val="24"/>
        </w:rPr>
        <w:t>Supplementary Table 1 Comparison of average relative abundance of bladder urine microbiome in kidney stone patients and healthy subjects at different taxonomic levels.</w:t>
      </w:r>
    </w:p>
    <w:tbl>
      <w:tblPr>
        <w:tblStyle w:val="a7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992"/>
        <w:gridCol w:w="988"/>
        <w:gridCol w:w="992"/>
        <w:gridCol w:w="850"/>
        <w:gridCol w:w="998"/>
      </w:tblGrid>
      <w:tr w:rsidR="005D1CB1" w:rsidRPr="00FA183C" w14:paraId="42FDB746" w14:textId="77777777" w:rsidTr="001F7350">
        <w:trPr>
          <w:jc w:val="center"/>
        </w:trPr>
        <w:tc>
          <w:tcPr>
            <w:tcW w:w="4111" w:type="dxa"/>
            <w:gridSpan w:val="2"/>
            <w:vMerge w:val="restart"/>
            <w:vAlign w:val="center"/>
          </w:tcPr>
          <w:p w14:paraId="6DFB3D2F" w14:textId="77777777" w:rsidR="005D1CB1" w:rsidRPr="00FA183C" w:rsidRDefault="005D1CB1" w:rsidP="001F735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</w:t>
            </w: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axa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346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Average abundance (%)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31948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Prevalence (%)</w:t>
            </w:r>
          </w:p>
        </w:tc>
      </w:tr>
      <w:tr w:rsidR="005D1CB1" w:rsidRPr="00FA183C" w14:paraId="3CEE8218" w14:textId="77777777" w:rsidTr="001F7350">
        <w:trPr>
          <w:jc w:val="center"/>
        </w:trPr>
        <w:tc>
          <w:tcPr>
            <w:tcW w:w="4111" w:type="dxa"/>
            <w:gridSpan w:val="2"/>
            <w:vMerge/>
            <w:tcBorders>
              <w:bottom w:val="single" w:sz="4" w:space="0" w:color="auto"/>
            </w:tcBorders>
          </w:tcPr>
          <w:p w14:paraId="1A6CC34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8C9A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P valu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DBEA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39665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K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D7A3B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0599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b/>
                <w:bCs/>
                <w:sz w:val="24"/>
                <w:szCs w:val="24"/>
              </w:rPr>
              <w:t>KS</w:t>
            </w:r>
          </w:p>
        </w:tc>
      </w:tr>
      <w:tr w:rsidR="005D1CB1" w:rsidRPr="00FA183C" w14:paraId="461C40BE" w14:textId="77777777" w:rsidTr="001F7350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25019F7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19047599"/>
            <w:r w:rsidRPr="00FA183C">
              <w:rPr>
                <w:rFonts w:ascii="Times New Roman" w:hAnsi="Times New Roman"/>
                <w:sz w:val="24"/>
                <w:szCs w:val="24"/>
              </w:rPr>
              <w:t>Phylum</w:t>
            </w:r>
          </w:p>
        </w:tc>
        <w:bookmarkEnd w:id="0"/>
        <w:tc>
          <w:tcPr>
            <w:tcW w:w="3118" w:type="dxa"/>
            <w:tcBorders>
              <w:top w:val="single" w:sz="4" w:space="0" w:color="auto"/>
            </w:tcBorders>
          </w:tcPr>
          <w:p w14:paraId="4A4EB24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Bacteroidet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193949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AB77EE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7.179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8C7ED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2.518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EBFCC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C4CB72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00 </w:t>
            </w:r>
          </w:p>
        </w:tc>
      </w:tr>
      <w:tr w:rsidR="005D1CB1" w:rsidRPr="00FA183C" w14:paraId="0E351AB2" w14:textId="77777777" w:rsidTr="001F7350">
        <w:trPr>
          <w:jc w:val="center"/>
        </w:trPr>
        <w:tc>
          <w:tcPr>
            <w:tcW w:w="993" w:type="dxa"/>
          </w:tcPr>
          <w:p w14:paraId="44EC9B7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4158B1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Fusobacteria</w:t>
            </w:r>
          </w:p>
        </w:tc>
        <w:tc>
          <w:tcPr>
            <w:tcW w:w="992" w:type="dxa"/>
          </w:tcPr>
          <w:p w14:paraId="098596D3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88" w:type="dxa"/>
          </w:tcPr>
          <w:p w14:paraId="64F7C93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590 </w:t>
            </w:r>
          </w:p>
        </w:tc>
        <w:tc>
          <w:tcPr>
            <w:tcW w:w="992" w:type="dxa"/>
          </w:tcPr>
          <w:p w14:paraId="10EFDF9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23 </w:t>
            </w:r>
          </w:p>
        </w:tc>
        <w:tc>
          <w:tcPr>
            <w:tcW w:w="850" w:type="dxa"/>
          </w:tcPr>
          <w:p w14:paraId="5D6045D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58 </w:t>
            </w:r>
          </w:p>
        </w:tc>
        <w:tc>
          <w:tcPr>
            <w:tcW w:w="998" w:type="dxa"/>
          </w:tcPr>
          <w:p w14:paraId="5164419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29 </w:t>
            </w:r>
          </w:p>
        </w:tc>
      </w:tr>
      <w:tr w:rsidR="005D1CB1" w:rsidRPr="00FA183C" w14:paraId="461F137C" w14:textId="77777777" w:rsidTr="001F7350">
        <w:trPr>
          <w:jc w:val="center"/>
        </w:trPr>
        <w:tc>
          <w:tcPr>
            <w:tcW w:w="993" w:type="dxa"/>
          </w:tcPr>
          <w:p w14:paraId="264DD42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2D11D4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992" w:type="dxa"/>
          </w:tcPr>
          <w:p w14:paraId="7B5C4A2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88" w:type="dxa"/>
          </w:tcPr>
          <w:p w14:paraId="1E96EBC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992" w:type="dxa"/>
          </w:tcPr>
          <w:p w14:paraId="1EE0112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03 </w:t>
            </w:r>
          </w:p>
        </w:tc>
        <w:tc>
          <w:tcPr>
            <w:tcW w:w="850" w:type="dxa"/>
          </w:tcPr>
          <w:p w14:paraId="14FDDEA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  <w:tc>
          <w:tcPr>
            <w:tcW w:w="998" w:type="dxa"/>
          </w:tcPr>
          <w:p w14:paraId="6A547BD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5D1CB1" w:rsidRPr="00FA183C" w14:paraId="53288868" w14:textId="77777777" w:rsidTr="001F7350">
        <w:trPr>
          <w:jc w:val="center"/>
        </w:trPr>
        <w:tc>
          <w:tcPr>
            <w:tcW w:w="993" w:type="dxa"/>
          </w:tcPr>
          <w:p w14:paraId="313B60F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3118" w:type="dxa"/>
          </w:tcPr>
          <w:p w14:paraId="4E0423FF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992" w:type="dxa"/>
          </w:tcPr>
          <w:p w14:paraId="0FE5CAE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88" w:type="dxa"/>
          </w:tcPr>
          <w:p w14:paraId="7DA69F0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526 </w:t>
            </w:r>
          </w:p>
        </w:tc>
        <w:tc>
          <w:tcPr>
            <w:tcW w:w="992" w:type="dxa"/>
          </w:tcPr>
          <w:p w14:paraId="7C3044A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858 </w:t>
            </w:r>
          </w:p>
        </w:tc>
        <w:tc>
          <w:tcPr>
            <w:tcW w:w="850" w:type="dxa"/>
          </w:tcPr>
          <w:p w14:paraId="62C5DA6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96 </w:t>
            </w:r>
          </w:p>
        </w:tc>
        <w:tc>
          <w:tcPr>
            <w:tcW w:w="998" w:type="dxa"/>
          </w:tcPr>
          <w:p w14:paraId="5B57D23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5D1CB1" w:rsidRPr="00FA183C" w14:paraId="2E270D24" w14:textId="77777777" w:rsidTr="001F7350">
        <w:trPr>
          <w:jc w:val="center"/>
        </w:trPr>
        <w:tc>
          <w:tcPr>
            <w:tcW w:w="993" w:type="dxa"/>
          </w:tcPr>
          <w:p w14:paraId="5505E45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E166A7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992" w:type="dxa"/>
          </w:tcPr>
          <w:p w14:paraId="1CFE8D21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88" w:type="dxa"/>
          </w:tcPr>
          <w:p w14:paraId="6C78EC2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232 </w:t>
            </w:r>
          </w:p>
        </w:tc>
        <w:tc>
          <w:tcPr>
            <w:tcW w:w="992" w:type="dxa"/>
          </w:tcPr>
          <w:p w14:paraId="7609553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850" w:type="dxa"/>
          </w:tcPr>
          <w:p w14:paraId="5F17C55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9 </w:t>
            </w:r>
          </w:p>
        </w:tc>
        <w:tc>
          <w:tcPr>
            <w:tcW w:w="998" w:type="dxa"/>
          </w:tcPr>
          <w:p w14:paraId="2DFBC0F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</w:tr>
      <w:tr w:rsidR="005D1CB1" w:rsidRPr="00FA183C" w14:paraId="335DA636" w14:textId="77777777" w:rsidTr="001F7350">
        <w:trPr>
          <w:jc w:val="center"/>
        </w:trPr>
        <w:tc>
          <w:tcPr>
            <w:tcW w:w="993" w:type="dxa"/>
          </w:tcPr>
          <w:p w14:paraId="2B2FDB2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5F6F5B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992" w:type="dxa"/>
          </w:tcPr>
          <w:p w14:paraId="4E3CDD5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88" w:type="dxa"/>
          </w:tcPr>
          <w:p w14:paraId="10055D5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208 </w:t>
            </w:r>
          </w:p>
        </w:tc>
        <w:tc>
          <w:tcPr>
            <w:tcW w:w="992" w:type="dxa"/>
          </w:tcPr>
          <w:p w14:paraId="38DA34D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51 </w:t>
            </w:r>
          </w:p>
        </w:tc>
        <w:tc>
          <w:tcPr>
            <w:tcW w:w="850" w:type="dxa"/>
          </w:tcPr>
          <w:p w14:paraId="262AB17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4EE7F2E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25091F78" w14:textId="77777777" w:rsidTr="001F7350">
        <w:trPr>
          <w:jc w:val="center"/>
        </w:trPr>
        <w:tc>
          <w:tcPr>
            <w:tcW w:w="993" w:type="dxa"/>
          </w:tcPr>
          <w:p w14:paraId="2ABE44D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06433D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cidaminococcaceae</w:t>
            </w:r>
            <w:proofErr w:type="spellEnd"/>
          </w:p>
        </w:tc>
        <w:tc>
          <w:tcPr>
            <w:tcW w:w="992" w:type="dxa"/>
          </w:tcPr>
          <w:p w14:paraId="7F2688DC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988" w:type="dxa"/>
          </w:tcPr>
          <w:p w14:paraId="045D6F7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229 </w:t>
            </w:r>
          </w:p>
        </w:tc>
        <w:tc>
          <w:tcPr>
            <w:tcW w:w="992" w:type="dxa"/>
          </w:tcPr>
          <w:p w14:paraId="0F8AC2C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07 </w:t>
            </w:r>
          </w:p>
        </w:tc>
        <w:tc>
          <w:tcPr>
            <w:tcW w:w="850" w:type="dxa"/>
          </w:tcPr>
          <w:p w14:paraId="595F719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62 </w:t>
            </w:r>
          </w:p>
        </w:tc>
        <w:tc>
          <w:tcPr>
            <w:tcW w:w="998" w:type="dxa"/>
          </w:tcPr>
          <w:p w14:paraId="3D9555C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40 </w:t>
            </w:r>
          </w:p>
        </w:tc>
      </w:tr>
      <w:tr w:rsidR="005D1CB1" w:rsidRPr="00FA183C" w14:paraId="01A82957" w14:textId="77777777" w:rsidTr="001F7350">
        <w:trPr>
          <w:jc w:val="center"/>
        </w:trPr>
        <w:tc>
          <w:tcPr>
            <w:tcW w:w="993" w:type="dxa"/>
          </w:tcPr>
          <w:p w14:paraId="6A09067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7494B0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992" w:type="dxa"/>
          </w:tcPr>
          <w:p w14:paraId="51D06944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88" w:type="dxa"/>
          </w:tcPr>
          <w:p w14:paraId="43633D2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602 </w:t>
            </w:r>
          </w:p>
        </w:tc>
        <w:tc>
          <w:tcPr>
            <w:tcW w:w="992" w:type="dxa"/>
          </w:tcPr>
          <w:p w14:paraId="512EE1A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406 </w:t>
            </w:r>
          </w:p>
        </w:tc>
        <w:tc>
          <w:tcPr>
            <w:tcW w:w="850" w:type="dxa"/>
          </w:tcPr>
          <w:p w14:paraId="0E92C81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94 </w:t>
            </w:r>
          </w:p>
        </w:tc>
        <w:tc>
          <w:tcPr>
            <w:tcW w:w="998" w:type="dxa"/>
          </w:tcPr>
          <w:p w14:paraId="3013C63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83 </w:t>
            </w:r>
          </w:p>
        </w:tc>
      </w:tr>
      <w:tr w:rsidR="005D1CB1" w:rsidRPr="00FA183C" w14:paraId="33A3CC1F" w14:textId="77777777" w:rsidTr="001F7350">
        <w:trPr>
          <w:jc w:val="center"/>
        </w:trPr>
        <w:tc>
          <w:tcPr>
            <w:tcW w:w="993" w:type="dxa"/>
          </w:tcPr>
          <w:p w14:paraId="2B469DA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F1B38E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992" w:type="dxa"/>
          </w:tcPr>
          <w:p w14:paraId="6263F45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88" w:type="dxa"/>
          </w:tcPr>
          <w:p w14:paraId="2FA08E2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358 </w:t>
            </w:r>
          </w:p>
        </w:tc>
        <w:tc>
          <w:tcPr>
            <w:tcW w:w="992" w:type="dxa"/>
          </w:tcPr>
          <w:p w14:paraId="3D7A805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23 </w:t>
            </w:r>
          </w:p>
        </w:tc>
        <w:tc>
          <w:tcPr>
            <w:tcW w:w="850" w:type="dxa"/>
          </w:tcPr>
          <w:p w14:paraId="1F9AE52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52 </w:t>
            </w:r>
          </w:p>
        </w:tc>
        <w:tc>
          <w:tcPr>
            <w:tcW w:w="998" w:type="dxa"/>
          </w:tcPr>
          <w:p w14:paraId="14559E3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27 </w:t>
            </w:r>
          </w:p>
        </w:tc>
      </w:tr>
      <w:tr w:rsidR="005D1CB1" w:rsidRPr="00FA183C" w14:paraId="67848A1D" w14:textId="77777777" w:rsidTr="001F7350">
        <w:trPr>
          <w:jc w:val="center"/>
        </w:trPr>
        <w:tc>
          <w:tcPr>
            <w:tcW w:w="993" w:type="dxa"/>
          </w:tcPr>
          <w:p w14:paraId="2DDA8BD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432A08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ifidobacteriaceae</w:t>
            </w:r>
            <w:proofErr w:type="spellEnd"/>
          </w:p>
        </w:tc>
        <w:tc>
          <w:tcPr>
            <w:tcW w:w="992" w:type="dxa"/>
          </w:tcPr>
          <w:p w14:paraId="15442498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88" w:type="dxa"/>
          </w:tcPr>
          <w:p w14:paraId="723CA9B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17</w:t>
            </w:r>
            <w:r w:rsidRPr="00FA183C">
              <w:rPr>
                <w:rFonts w:ascii="Times New Roman" w:hAnsi="Times New Roman" w:hint="eastAsia"/>
                <w:sz w:val="24"/>
                <w:szCs w:val="24"/>
              </w:rPr>
              <w:t>.7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14:paraId="1C48C5A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7.958 </w:t>
            </w:r>
          </w:p>
        </w:tc>
        <w:tc>
          <w:tcPr>
            <w:tcW w:w="850" w:type="dxa"/>
          </w:tcPr>
          <w:p w14:paraId="2ED3533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98" w:type="dxa"/>
          </w:tcPr>
          <w:p w14:paraId="7C2D0E2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5D1CB1" w:rsidRPr="00FA183C" w14:paraId="0752759A" w14:textId="77777777" w:rsidTr="001F7350">
        <w:trPr>
          <w:jc w:val="center"/>
        </w:trPr>
        <w:tc>
          <w:tcPr>
            <w:tcW w:w="993" w:type="dxa"/>
          </w:tcPr>
          <w:p w14:paraId="62B3714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90E46A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992" w:type="dxa"/>
          </w:tcPr>
          <w:p w14:paraId="53B8560B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8</w:t>
            </w:r>
          </w:p>
        </w:tc>
        <w:tc>
          <w:tcPr>
            <w:tcW w:w="988" w:type="dxa"/>
          </w:tcPr>
          <w:p w14:paraId="61C9CFB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451</w:t>
            </w:r>
          </w:p>
        </w:tc>
        <w:tc>
          <w:tcPr>
            <w:tcW w:w="992" w:type="dxa"/>
          </w:tcPr>
          <w:p w14:paraId="16338D8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230</w:t>
            </w:r>
          </w:p>
        </w:tc>
        <w:tc>
          <w:tcPr>
            <w:tcW w:w="850" w:type="dxa"/>
          </w:tcPr>
          <w:p w14:paraId="52C873C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8" w:type="dxa"/>
          </w:tcPr>
          <w:p w14:paraId="6F0E013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3F5DDE7C" w14:textId="77777777" w:rsidTr="001F7350">
        <w:trPr>
          <w:jc w:val="center"/>
        </w:trPr>
        <w:tc>
          <w:tcPr>
            <w:tcW w:w="993" w:type="dxa"/>
          </w:tcPr>
          <w:p w14:paraId="017652E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35796C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Listeriaceae</w:t>
            </w:r>
            <w:proofErr w:type="spellEnd"/>
          </w:p>
        </w:tc>
        <w:tc>
          <w:tcPr>
            <w:tcW w:w="992" w:type="dxa"/>
          </w:tcPr>
          <w:p w14:paraId="42410E5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988" w:type="dxa"/>
          </w:tcPr>
          <w:p w14:paraId="54D0ED9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992" w:type="dxa"/>
          </w:tcPr>
          <w:p w14:paraId="6E37E6A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50" w:type="dxa"/>
          </w:tcPr>
          <w:p w14:paraId="7197F62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6DCBD2A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D1CB1" w:rsidRPr="00FA183C" w14:paraId="4B66037D" w14:textId="77777777" w:rsidTr="001F7350">
        <w:trPr>
          <w:jc w:val="center"/>
        </w:trPr>
        <w:tc>
          <w:tcPr>
            <w:tcW w:w="993" w:type="dxa"/>
          </w:tcPr>
          <w:p w14:paraId="0F2D185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00B543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Iamiaceae</w:t>
            </w:r>
            <w:proofErr w:type="spellEnd"/>
          </w:p>
        </w:tc>
        <w:tc>
          <w:tcPr>
            <w:tcW w:w="992" w:type="dxa"/>
          </w:tcPr>
          <w:p w14:paraId="5DA99113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988" w:type="dxa"/>
          </w:tcPr>
          <w:p w14:paraId="4D2F655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</w:tcPr>
          <w:p w14:paraId="2E5063F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130</w:t>
            </w:r>
          </w:p>
        </w:tc>
        <w:tc>
          <w:tcPr>
            <w:tcW w:w="850" w:type="dxa"/>
          </w:tcPr>
          <w:p w14:paraId="5D1904D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8" w:type="dxa"/>
          </w:tcPr>
          <w:p w14:paraId="23DC098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D1CB1" w:rsidRPr="00FA183C" w14:paraId="186AFEAA" w14:textId="77777777" w:rsidTr="001F7350">
        <w:trPr>
          <w:jc w:val="center"/>
        </w:trPr>
        <w:tc>
          <w:tcPr>
            <w:tcW w:w="993" w:type="dxa"/>
          </w:tcPr>
          <w:p w14:paraId="23A0B9E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8080D6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Methylocystaceae</w:t>
            </w:r>
            <w:proofErr w:type="spellEnd"/>
          </w:p>
        </w:tc>
        <w:tc>
          <w:tcPr>
            <w:tcW w:w="992" w:type="dxa"/>
          </w:tcPr>
          <w:p w14:paraId="17F6533A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88" w:type="dxa"/>
          </w:tcPr>
          <w:p w14:paraId="5FE39DC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992" w:type="dxa"/>
          </w:tcPr>
          <w:p w14:paraId="3A27CC1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</w:tcPr>
          <w:p w14:paraId="23CDFD3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3078769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336D0690" w14:textId="77777777" w:rsidTr="001F7350">
        <w:trPr>
          <w:jc w:val="center"/>
        </w:trPr>
        <w:tc>
          <w:tcPr>
            <w:tcW w:w="993" w:type="dxa"/>
          </w:tcPr>
          <w:p w14:paraId="5BB877E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EDBCE7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Nocardioidaceae</w:t>
            </w:r>
            <w:proofErr w:type="spellEnd"/>
          </w:p>
        </w:tc>
        <w:tc>
          <w:tcPr>
            <w:tcW w:w="992" w:type="dxa"/>
          </w:tcPr>
          <w:p w14:paraId="618BF834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8</w:t>
            </w:r>
          </w:p>
        </w:tc>
        <w:tc>
          <w:tcPr>
            <w:tcW w:w="988" w:type="dxa"/>
          </w:tcPr>
          <w:p w14:paraId="51BDC85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4</w:t>
            </w:r>
          </w:p>
        </w:tc>
        <w:tc>
          <w:tcPr>
            <w:tcW w:w="992" w:type="dxa"/>
          </w:tcPr>
          <w:p w14:paraId="78BBAF8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81</w:t>
            </w:r>
          </w:p>
        </w:tc>
        <w:tc>
          <w:tcPr>
            <w:tcW w:w="850" w:type="dxa"/>
          </w:tcPr>
          <w:p w14:paraId="534AE7C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8" w:type="dxa"/>
          </w:tcPr>
          <w:p w14:paraId="7BA992A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74DA354C" w14:textId="77777777" w:rsidTr="001F7350">
        <w:trPr>
          <w:jc w:val="center"/>
        </w:trPr>
        <w:tc>
          <w:tcPr>
            <w:tcW w:w="993" w:type="dxa"/>
          </w:tcPr>
          <w:p w14:paraId="78A184C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76F7E3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Helicobacteraceae</w:t>
            </w:r>
            <w:proofErr w:type="spellEnd"/>
          </w:p>
        </w:tc>
        <w:tc>
          <w:tcPr>
            <w:tcW w:w="992" w:type="dxa"/>
          </w:tcPr>
          <w:p w14:paraId="3B48E4C2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4</w:t>
            </w:r>
          </w:p>
        </w:tc>
        <w:tc>
          <w:tcPr>
            <w:tcW w:w="988" w:type="dxa"/>
          </w:tcPr>
          <w:p w14:paraId="767CC0D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</w:tcPr>
          <w:p w14:paraId="2AFED43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50" w:type="dxa"/>
          </w:tcPr>
          <w:p w14:paraId="0D1F3EC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02B8567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D1CB1" w:rsidRPr="00FA183C" w14:paraId="0631ABB4" w14:textId="77777777" w:rsidTr="001F7350">
        <w:trPr>
          <w:jc w:val="center"/>
        </w:trPr>
        <w:tc>
          <w:tcPr>
            <w:tcW w:w="993" w:type="dxa"/>
          </w:tcPr>
          <w:p w14:paraId="723BA08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3118" w:type="dxa"/>
          </w:tcPr>
          <w:p w14:paraId="748ACFA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992" w:type="dxa"/>
          </w:tcPr>
          <w:p w14:paraId="0C4E48AA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88" w:type="dxa"/>
          </w:tcPr>
          <w:p w14:paraId="32465E6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95 </w:t>
            </w:r>
          </w:p>
        </w:tc>
        <w:tc>
          <w:tcPr>
            <w:tcW w:w="992" w:type="dxa"/>
          </w:tcPr>
          <w:p w14:paraId="509F60B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56 </w:t>
            </w:r>
          </w:p>
        </w:tc>
        <w:tc>
          <w:tcPr>
            <w:tcW w:w="850" w:type="dxa"/>
          </w:tcPr>
          <w:p w14:paraId="0D4D3BA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56 </w:t>
            </w:r>
          </w:p>
        </w:tc>
        <w:tc>
          <w:tcPr>
            <w:tcW w:w="998" w:type="dxa"/>
          </w:tcPr>
          <w:p w14:paraId="66F5FE8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23 </w:t>
            </w:r>
          </w:p>
        </w:tc>
      </w:tr>
      <w:tr w:rsidR="005D1CB1" w:rsidRPr="00FA183C" w14:paraId="53CD97F9" w14:textId="77777777" w:rsidTr="001F7350">
        <w:trPr>
          <w:jc w:val="center"/>
        </w:trPr>
        <w:tc>
          <w:tcPr>
            <w:tcW w:w="993" w:type="dxa"/>
          </w:tcPr>
          <w:p w14:paraId="3A94D02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A01ADF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992" w:type="dxa"/>
          </w:tcPr>
          <w:p w14:paraId="2D7B17F3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88" w:type="dxa"/>
          </w:tcPr>
          <w:p w14:paraId="665282A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992" w:type="dxa"/>
          </w:tcPr>
          <w:p w14:paraId="066AC4B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850" w:type="dxa"/>
          </w:tcPr>
          <w:p w14:paraId="490972F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0A8CBA2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0DAA39DF" w14:textId="77777777" w:rsidTr="001F7350">
        <w:trPr>
          <w:jc w:val="center"/>
        </w:trPr>
        <w:tc>
          <w:tcPr>
            <w:tcW w:w="993" w:type="dxa"/>
          </w:tcPr>
          <w:p w14:paraId="114BFB5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AF5B77C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992" w:type="dxa"/>
          </w:tcPr>
          <w:p w14:paraId="2F8CCE17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88" w:type="dxa"/>
          </w:tcPr>
          <w:p w14:paraId="47CB0B1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992" w:type="dxa"/>
          </w:tcPr>
          <w:p w14:paraId="537651A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850" w:type="dxa"/>
          </w:tcPr>
          <w:p w14:paraId="7D27E9C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7F41781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D1CB1" w:rsidRPr="00FA183C" w14:paraId="2B012AA2" w14:textId="77777777" w:rsidTr="001F7350">
        <w:trPr>
          <w:jc w:val="center"/>
        </w:trPr>
        <w:tc>
          <w:tcPr>
            <w:tcW w:w="993" w:type="dxa"/>
          </w:tcPr>
          <w:p w14:paraId="567AD62F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177AF6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ropionimicrobium</w:t>
            </w:r>
            <w:proofErr w:type="spellEnd"/>
          </w:p>
        </w:tc>
        <w:tc>
          <w:tcPr>
            <w:tcW w:w="992" w:type="dxa"/>
          </w:tcPr>
          <w:p w14:paraId="2791C716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88" w:type="dxa"/>
          </w:tcPr>
          <w:p w14:paraId="1E8F4C5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84 </w:t>
            </w:r>
          </w:p>
        </w:tc>
        <w:tc>
          <w:tcPr>
            <w:tcW w:w="992" w:type="dxa"/>
          </w:tcPr>
          <w:p w14:paraId="7A708C0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06 </w:t>
            </w:r>
          </w:p>
        </w:tc>
        <w:tc>
          <w:tcPr>
            <w:tcW w:w="850" w:type="dxa"/>
          </w:tcPr>
          <w:p w14:paraId="4AB8F45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3483452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D1CB1" w:rsidRPr="00FA183C" w14:paraId="4C3F6273" w14:textId="77777777" w:rsidTr="001F7350">
        <w:trPr>
          <w:jc w:val="center"/>
        </w:trPr>
        <w:tc>
          <w:tcPr>
            <w:tcW w:w="993" w:type="dxa"/>
          </w:tcPr>
          <w:p w14:paraId="66CD628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04A323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ediococcus</w:t>
            </w:r>
            <w:proofErr w:type="spellEnd"/>
          </w:p>
        </w:tc>
        <w:tc>
          <w:tcPr>
            <w:tcW w:w="992" w:type="dxa"/>
          </w:tcPr>
          <w:p w14:paraId="6975E31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88" w:type="dxa"/>
          </w:tcPr>
          <w:p w14:paraId="6A94D0B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992" w:type="dxa"/>
          </w:tcPr>
          <w:p w14:paraId="6A18495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850" w:type="dxa"/>
          </w:tcPr>
          <w:p w14:paraId="40C232F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3 </w:t>
            </w:r>
          </w:p>
        </w:tc>
        <w:tc>
          <w:tcPr>
            <w:tcW w:w="998" w:type="dxa"/>
          </w:tcPr>
          <w:p w14:paraId="75294B6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</w:tr>
      <w:tr w:rsidR="005D1CB1" w:rsidRPr="00FA183C" w14:paraId="6D0DC621" w14:textId="77777777" w:rsidTr="001F7350">
        <w:trPr>
          <w:jc w:val="center"/>
        </w:trPr>
        <w:tc>
          <w:tcPr>
            <w:tcW w:w="993" w:type="dxa"/>
          </w:tcPr>
          <w:p w14:paraId="36B0A52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1BBA42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Bacteroides</w:t>
            </w:r>
          </w:p>
        </w:tc>
        <w:tc>
          <w:tcPr>
            <w:tcW w:w="992" w:type="dxa"/>
          </w:tcPr>
          <w:p w14:paraId="06962D3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88" w:type="dxa"/>
          </w:tcPr>
          <w:p w14:paraId="4A523D4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602 </w:t>
            </w:r>
          </w:p>
        </w:tc>
        <w:tc>
          <w:tcPr>
            <w:tcW w:w="992" w:type="dxa"/>
          </w:tcPr>
          <w:p w14:paraId="5006790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406 </w:t>
            </w:r>
          </w:p>
        </w:tc>
        <w:tc>
          <w:tcPr>
            <w:tcW w:w="850" w:type="dxa"/>
          </w:tcPr>
          <w:p w14:paraId="235DFB6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8" w:type="dxa"/>
          </w:tcPr>
          <w:p w14:paraId="6781790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234A81D0" w14:textId="77777777" w:rsidTr="001F7350">
        <w:trPr>
          <w:jc w:val="center"/>
        </w:trPr>
        <w:tc>
          <w:tcPr>
            <w:tcW w:w="993" w:type="dxa"/>
          </w:tcPr>
          <w:p w14:paraId="4476DB1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EC0125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Fusobacterium</w:t>
            </w:r>
          </w:p>
        </w:tc>
        <w:tc>
          <w:tcPr>
            <w:tcW w:w="992" w:type="dxa"/>
          </w:tcPr>
          <w:p w14:paraId="498C7FA7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88" w:type="dxa"/>
          </w:tcPr>
          <w:p w14:paraId="2E0A00A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358 </w:t>
            </w:r>
          </w:p>
        </w:tc>
        <w:tc>
          <w:tcPr>
            <w:tcW w:w="992" w:type="dxa"/>
          </w:tcPr>
          <w:p w14:paraId="50C828D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22 </w:t>
            </w:r>
          </w:p>
        </w:tc>
        <w:tc>
          <w:tcPr>
            <w:tcW w:w="850" w:type="dxa"/>
          </w:tcPr>
          <w:p w14:paraId="29D2901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8" w:type="dxa"/>
          </w:tcPr>
          <w:p w14:paraId="0DEEF57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D1CB1" w:rsidRPr="00FA183C" w14:paraId="48A28D73" w14:textId="77777777" w:rsidTr="001F7350">
        <w:trPr>
          <w:jc w:val="center"/>
        </w:trPr>
        <w:tc>
          <w:tcPr>
            <w:tcW w:w="993" w:type="dxa"/>
          </w:tcPr>
          <w:p w14:paraId="7C62BDE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31C7A1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ovalibacter</w:t>
            </w:r>
            <w:proofErr w:type="spellEnd"/>
          </w:p>
        </w:tc>
        <w:tc>
          <w:tcPr>
            <w:tcW w:w="992" w:type="dxa"/>
          </w:tcPr>
          <w:p w14:paraId="2683EA12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88" w:type="dxa"/>
          </w:tcPr>
          <w:p w14:paraId="2DB76CD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</w:tcPr>
          <w:p w14:paraId="70D62AD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850" w:type="dxa"/>
          </w:tcPr>
          <w:p w14:paraId="6336A50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998" w:type="dxa"/>
          </w:tcPr>
          <w:p w14:paraId="426570B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0 </w:t>
            </w:r>
          </w:p>
        </w:tc>
      </w:tr>
      <w:tr w:rsidR="005D1CB1" w:rsidRPr="00FA183C" w14:paraId="3672D642" w14:textId="77777777" w:rsidTr="001F7350">
        <w:trPr>
          <w:jc w:val="center"/>
        </w:trPr>
        <w:tc>
          <w:tcPr>
            <w:tcW w:w="993" w:type="dxa"/>
          </w:tcPr>
          <w:p w14:paraId="1F19549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9CFCAB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992" w:type="dxa"/>
          </w:tcPr>
          <w:p w14:paraId="23A1042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988" w:type="dxa"/>
          </w:tcPr>
          <w:p w14:paraId="732A44E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229</w:t>
            </w:r>
          </w:p>
        </w:tc>
        <w:tc>
          <w:tcPr>
            <w:tcW w:w="992" w:type="dxa"/>
          </w:tcPr>
          <w:p w14:paraId="37A25D3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</w:tcPr>
          <w:p w14:paraId="6ADEADD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7BC101E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1D7F42EF" w14:textId="77777777" w:rsidTr="001F7350">
        <w:trPr>
          <w:jc w:val="center"/>
        </w:trPr>
        <w:tc>
          <w:tcPr>
            <w:tcW w:w="993" w:type="dxa"/>
          </w:tcPr>
          <w:p w14:paraId="6E9265A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151F8E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Enterococcus</w:t>
            </w:r>
          </w:p>
        </w:tc>
        <w:tc>
          <w:tcPr>
            <w:tcW w:w="992" w:type="dxa"/>
          </w:tcPr>
          <w:p w14:paraId="40C5A17C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  <w:tc>
          <w:tcPr>
            <w:tcW w:w="988" w:type="dxa"/>
          </w:tcPr>
          <w:p w14:paraId="78D0F26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202</w:t>
            </w:r>
          </w:p>
        </w:tc>
        <w:tc>
          <w:tcPr>
            <w:tcW w:w="992" w:type="dxa"/>
          </w:tcPr>
          <w:p w14:paraId="02F0555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150</w:t>
            </w:r>
          </w:p>
        </w:tc>
        <w:tc>
          <w:tcPr>
            <w:tcW w:w="850" w:type="dxa"/>
          </w:tcPr>
          <w:p w14:paraId="590721F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8" w:type="dxa"/>
          </w:tcPr>
          <w:p w14:paraId="01AE79B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36BDB244" w14:textId="77777777" w:rsidTr="001F7350">
        <w:trPr>
          <w:jc w:val="center"/>
        </w:trPr>
        <w:tc>
          <w:tcPr>
            <w:tcW w:w="993" w:type="dxa"/>
          </w:tcPr>
          <w:p w14:paraId="3637972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DAF8DB7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Bifidobacterium</w:t>
            </w:r>
          </w:p>
        </w:tc>
        <w:tc>
          <w:tcPr>
            <w:tcW w:w="992" w:type="dxa"/>
          </w:tcPr>
          <w:p w14:paraId="22DC5C55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8</w:t>
            </w:r>
          </w:p>
        </w:tc>
        <w:tc>
          <w:tcPr>
            <w:tcW w:w="988" w:type="dxa"/>
          </w:tcPr>
          <w:p w14:paraId="7ACEDAD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.726</w:t>
            </w:r>
          </w:p>
        </w:tc>
        <w:tc>
          <w:tcPr>
            <w:tcW w:w="992" w:type="dxa"/>
          </w:tcPr>
          <w:p w14:paraId="6CAEE35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955</w:t>
            </w:r>
          </w:p>
        </w:tc>
        <w:tc>
          <w:tcPr>
            <w:tcW w:w="850" w:type="dxa"/>
          </w:tcPr>
          <w:p w14:paraId="0C5379A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98" w:type="dxa"/>
          </w:tcPr>
          <w:p w14:paraId="796F1D2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5D1CB1" w:rsidRPr="00FA183C" w14:paraId="0706B592" w14:textId="77777777" w:rsidTr="001F7350">
        <w:trPr>
          <w:jc w:val="center"/>
        </w:trPr>
        <w:tc>
          <w:tcPr>
            <w:tcW w:w="993" w:type="dxa"/>
          </w:tcPr>
          <w:p w14:paraId="266C999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F4C38B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Lactococcus</w:t>
            </w:r>
          </w:p>
        </w:tc>
        <w:tc>
          <w:tcPr>
            <w:tcW w:w="992" w:type="dxa"/>
          </w:tcPr>
          <w:p w14:paraId="1A29046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988" w:type="dxa"/>
          </w:tcPr>
          <w:p w14:paraId="3299915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</w:tcPr>
          <w:p w14:paraId="4868C45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50" w:type="dxa"/>
          </w:tcPr>
          <w:p w14:paraId="7641175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3A2A623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D1CB1" w:rsidRPr="00FA183C" w14:paraId="0170AB64" w14:textId="77777777" w:rsidTr="001F7350">
        <w:trPr>
          <w:jc w:val="center"/>
        </w:trPr>
        <w:tc>
          <w:tcPr>
            <w:tcW w:w="993" w:type="dxa"/>
          </w:tcPr>
          <w:p w14:paraId="2770507F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ACCE34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Listeria</w:t>
            </w:r>
          </w:p>
        </w:tc>
        <w:tc>
          <w:tcPr>
            <w:tcW w:w="992" w:type="dxa"/>
          </w:tcPr>
          <w:p w14:paraId="41386ED7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988" w:type="dxa"/>
          </w:tcPr>
          <w:p w14:paraId="2D01099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992" w:type="dxa"/>
          </w:tcPr>
          <w:p w14:paraId="1BD9DDB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50" w:type="dxa"/>
          </w:tcPr>
          <w:p w14:paraId="101C8D7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326C57C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D1CB1" w:rsidRPr="00FA183C" w14:paraId="0BC8F23B" w14:textId="77777777" w:rsidTr="001F7350">
        <w:trPr>
          <w:jc w:val="center"/>
        </w:trPr>
        <w:tc>
          <w:tcPr>
            <w:tcW w:w="993" w:type="dxa"/>
          </w:tcPr>
          <w:p w14:paraId="5A6BC7FC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3E3F24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lbibacter</w:t>
            </w:r>
            <w:proofErr w:type="spellEnd"/>
          </w:p>
        </w:tc>
        <w:tc>
          <w:tcPr>
            <w:tcW w:w="992" w:type="dxa"/>
          </w:tcPr>
          <w:p w14:paraId="0AD26A09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88" w:type="dxa"/>
          </w:tcPr>
          <w:p w14:paraId="453A7F7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992" w:type="dxa"/>
          </w:tcPr>
          <w:p w14:paraId="7038A17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</w:tcPr>
          <w:p w14:paraId="4796422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6A74540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56DCF3FB" w14:textId="77777777" w:rsidTr="001F7350">
        <w:trPr>
          <w:jc w:val="center"/>
        </w:trPr>
        <w:tc>
          <w:tcPr>
            <w:tcW w:w="993" w:type="dxa"/>
          </w:tcPr>
          <w:p w14:paraId="370178C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E845997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992" w:type="dxa"/>
          </w:tcPr>
          <w:p w14:paraId="466DDF21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88" w:type="dxa"/>
          </w:tcPr>
          <w:p w14:paraId="0015D6B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</w:tcPr>
          <w:p w14:paraId="60DA3F1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  <w:tc>
          <w:tcPr>
            <w:tcW w:w="850" w:type="dxa"/>
          </w:tcPr>
          <w:p w14:paraId="2FB3E3D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2338D8A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5D1CB1" w:rsidRPr="00FA183C" w14:paraId="6A57C6F8" w14:textId="77777777" w:rsidTr="001F7350">
        <w:trPr>
          <w:jc w:val="center"/>
        </w:trPr>
        <w:tc>
          <w:tcPr>
            <w:tcW w:w="993" w:type="dxa"/>
          </w:tcPr>
          <w:p w14:paraId="7588D88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DE8501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992" w:type="dxa"/>
          </w:tcPr>
          <w:p w14:paraId="74549AE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88" w:type="dxa"/>
          </w:tcPr>
          <w:p w14:paraId="6CC6897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</w:tcPr>
          <w:p w14:paraId="1795AC6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850" w:type="dxa"/>
          </w:tcPr>
          <w:p w14:paraId="64028D4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50F1E12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5D1CB1" w:rsidRPr="00FA183C" w14:paraId="34F728A9" w14:textId="77777777" w:rsidTr="001F7350">
        <w:trPr>
          <w:jc w:val="center"/>
        </w:trPr>
        <w:tc>
          <w:tcPr>
            <w:tcW w:w="993" w:type="dxa"/>
          </w:tcPr>
          <w:p w14:paraId="4479199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4D6CB1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992" w:type="dxa"/>
          </w:tcPr>
          <w:p w14:paraId="6F39C4A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9</w:t>
            </w:r>
          </w:p>
        </w:tc>
        <w:tc>
          <w:tcPr>
            <w:tcW w:w="988" w:type="dxa"/>
          </w:tcPr>
          <w:p w14:paraId="163B68A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206</w:t>
            </w:r>
          </w:p>
        </w:tc>
        <w:tc>
          <w:tcPr>
            <w:tcW w:w="992" w:type="dxa"/>
          </w:tcPr>
          <w:p w14:paraId="002BC5D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273</w:t>
            </w:r>
          </w:p>
        </w:tc>
        <w:tc>
          <w:tcPr>
            <w:tcW w:w="850" w:type="dxa"/>
          </w:tcPr>
          <w:p w14:paraId="2A51686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101FF49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D1CB1" w:rsidRPr="00FA183C" w14:paraId="2180A57C" w14:textId="77777777" w:rsidTr="001F7350">
        <w:trPr>
          <w:jc w:val="center"/>
        </w:trPr>
        <w:tc>
          <w:tcPr>
            <w:tcW w:w="993" w:type="dxa"/>
          </w:tcPr>
          <w:p w14:paraId="08DFB32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8E8141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92" w:type="dxa"/>
          </w:tcPr>
          <w:p w14:paraId="4A57900B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988" w:type="dxa"/>
          </w:tcPr>
          <w:p w14:paraId="1C3DE01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6</w:t>
            </w:r>
          </w:p>
        </w:tc>
        <w:tc>
          <w:tcPr>
            <w:tcW w:w="992" w:type="dxa"/>
          </w:tcPr>
          <w:p w14:paraId="0CCADA5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850" w:type="dxa"/>
          </w:tcPr>
          <w:p w14:paraId="5D277C2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8" w:type="dxa"/>
          </w:tcPr>
          <w:p w14:paraId="4ED376C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D1CB1" w:rsidRPr="00FA183C" w14:paraId="5B54CF62" w14:textId="77777777" w:rsidTr="001F7350">
        <w:trPr>
          <w:jc w:val="center"/>
        </w:trPr>
        <w:tc>
          <w:tcPr>
            <w:tcW w:w="993" w:type="dxa"/>
          </w:tcPr>
          <w:p w14:paraId="5F593CD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D7F15A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992" w:type="dxa"/>
          </w:tcPr>
          <w:p w14:paraId="0F6ED847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  <w:tc>
          <w:tcPr>
            <w:tcW w:w="988" w:type="dxa"/>
          </w:tcPr>
          <w:p w14:paraId="2A6BD43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120</w:t>
            </w:r>
          </w:p>
        </w:tc>
        <w:tc>
          <w:tcPr>
            <w:tcW w:w="992" w:type="dxa"/>
          </w:tcPr>
          <w:p w14:paraId="05B9133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50</w:t>
            </w:r>
          </w:p>
        </w:tc>
        <w:tc>
          <w:tcPr>
            <w:tcW w:w="850" w:type="dxa"/>
          </w:tcPr>
          <w:p w14:paraId="282287D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8" w:type="dxa"/>
          </w:tcPr>
          <w:p w14:paraId="4FC1DD5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4B0B0737" w14:textId="77777777" w:rsidTr="001F7350">
        <w:trPr>
          <w:jc w:val="center"/>
        </w:trPr>
        <w:tc>
          <w:tcPr>
            <w:tcW w:w="993" w:type="dxa"/>
          </w:tcPr>
          <w:p w14:paraId="5FA4C3B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EF4E02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Helicobacter</w:t>
            </w:r>
          </w:p>
        </w:tc>
        <w:tc>
          <w:tcPr>
            <w:tcW w:w="992" w:type="dxa"/>
          </w:tcPr>
          <w:p w14:paraId="23490DFE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4</w:t>
            </w:r>
          </w:p>
        </w:tc>
        <w:tc>
          <w:tcPr>
            <w:tcW w:w="988" w:type="dxa"/>
          </w:tcPr>
          <w:p w14:paraId="44AA957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</w:tcPr>
          <w:p w14:paraId="5F3538B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7</w:t>
            </w:r>
          </w:p>
        </w:tc>
        <w:tc>
          <w:tcPr>
            <w:tcW w:w="850" w:type="dxa"/>
          </w:tcPr>
          <w:p w14:paraId="17CEBF8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8" w:type="dxa"/>
          </w:tcPr>
          <w:p w14:paraId="71970E4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D1CB1" w:rsidRPr="00FA183C" w14:paraId="418367BA" w14:textId="77777777" w:rsidTr="001F7350">
        <w:trPr>
          <w:jc w:val="center"/>
        </w:trPr>
        <w:tc>
          <w:tcPr>
            <w:tcW w:w="993" w:type="dxa"/>
          </w:tcPr>
          <w:p w14:paraId="0120B1F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3118" w:type="dxa"/>
          </w:tcPr>
          <w:p w14:paraId="5E57C9D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revotella_timonensis</w:t>
            </w:r>
            <w:proofErr w:type="spellEnd"/>
          </w:p>
        </w:tc>
        <w:tc>
          <w:tcPr>
            <w:tcW w:w="992" w:type="dxa"/>
          </w:tcPr>
          <w:p w14:paraId="68E6FBAB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88" w:type="dxa"/>
          </w:tcPr>
          <w:p w14:paraId="0051CE2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96 </w:t>
            </w:r>
          </w:p>
        </w:tc>
        <w:tc>
          <w:tcPr>
            <w:tcW w:w="992" w:type="dxa"/>
          </w:tcPr>
          <w:p w14:paraId="5D5D76E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2.770 </w:t>
            </w:r>
          </w:p>
        </w:tc>
        <w:tc>
          <w:tcPr>
            <w:tcW w:w="850" w:type="dxa"/>
          </w:tcPr>
          <w:p w14:paraId="65A6FDC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52632B5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D1CB1" w:rsidRPr="00FA183C" w14:paraId="1D3BCB7A" w14:textId="77777777" w:rsidTr="001F7350">
        <w:trPr>
          <w:jc w:val="center"/>
        </w:trPr>
        <w:tc>
          <w:tcPr>
            <w:tcW w:w="993" w:type="dxa"/>
          </w:tcPr>
          <w:p w14:paraId="692F155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E52DBCF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Streptococcus_danieliae</w:t>
            </w:r>
            <w:proofErr w:type="spellEnd"/>
          </w:p>
        </w:tc>
        <w:tc>
          <w:tcPr>
            <w:tcW w:w="992" w:type="dxa"/>
          </w:tcPr>
          <w:p w14:paraId="5BC7844A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88" w:type="dxa"/>
          </w:tcPr>
          <w:p w14:paraId="102B00E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327 </w:t>
            </w:r>
          </w:p>
        </w:tc>
        <w:tc>
          <w:tcPr>
            <w:tcW w:w="992" w:type="dxa"/>
          </w:tcPr>
          <w:p w14:paraId="5CCE2E4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50" w:type="dxa"/>
          </w:tcPr>
          <w:p w14:paraId="6CD13E0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8" w:type="dxa"/>
          </w:tcPr>
          <w:p w14:paraId="3245077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5D1CB1" w:rsidRPr="00FA183C" w14:paraId="651C5FEE" w14:textId="77777777" w:rsidTr="001F7350">
        <w:trPr>
          <w:jc w:val="center"/>
        </w:trPr>
        <w:tc>
          <w:tcPr>
            <w:tcW w:w="993" w:type="dxa"/>
          </w:tcPr>
          <w:p w14:paraId="19F9D51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070E86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hascolarctobacterium_faecium</w:t>
            </w:r>
            <w:proofErr w:type="spellEnd"/>
          </w:p>
        </w:tc>
        <w:tc>
          <w:tcPr>
            <w:tcW w:w="992" w:type="dxa"/>
          </w:tcPr>
          <w:p w14:paraId="269002AC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88" w:type="dxa"/>
          </w:tcPr>
          <w:p w14:paraId="7DC338C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63 </w:t>
            </w:r>
          </w:p>
        </w:tc>
        <w:tc>
          <w:tcPr>
            <w:tcW w:w="992" w:type="dxa"/>
          </w:tcPr>
          <w:p w14:paraId="45652DC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850" w:type="dxa"/>
          </w:tcPr>
          <w:p w14:paraId="5599702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48 </w:t>
            </w:r>
          </w:p>
        </w:tc>
        <w:tc>
          <w:tcPr>
            <w:tcW w:w="998" w:type="dxa"/>
          </w:tcPr>
          <w:p w14:paraId="7A713C1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9 </w:t>
            </w:r>
          </w:p>
        </w:tc>
      </w:tr>
      <w:tr w:rsidR="005D1CB1" w:rsidRPr="00FA183C" w14:paraId="662F287E" w14:textId="77777777" w:rsidTr="001F7350">
        <w:trPr>
          <w:jc w:val="center"/>
        </w:trPr>
        <w:tc>
          <w:tcPr>
            <w:tcW w:w="993" w:type="dxa"/>
          </w:tcPr>
          <w:p w14:paraId="0C99123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75D93C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Sutterella_stercoricanis</w:t>
            </w:r>
            <w:proofErr w:type="spellEnd"/>
          </w:p>
        </w:tc>
        <w:tc>
          <w:tcPr>
            <w:tcW w:w="992" w:type="dxa"/>
          </w:tcPr>
          <w:p w14:paraId="0BFA855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88" w:type="dxa"/>
          </w:tcPr>
          <w:p w14:paraId="24DB45B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992" w:type="dxa"/>
          </w:tcPr>
          <w:p w14:paraId="0B0E137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850" w:type="dxa"/>
          </w:tcPr>
          <w:p w14:paraId="360C6BA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40 </w:t>
            </w:r>
          </w:p>
        </w:tc>
        <w:tc>
          <w:tcPr>
            <w:tcW w:w="998" w:type="dxa"/>
          </w:tcPr>
          <w:p w14:paraId="1589E55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</w:tr>
      <w:tr w:rsidR="005D1CB1" w:rsidRPr="00FA183C" w14:paraId="7E731EC1" w14:textId="77777777" w:rsidTr="001F7350">
        <w:trPr>
          <w:jc w:val="center"/>
        </w:trPr>
        <w:tc>
          <w:tcPr>
            <w:tcW w:w="993" w:type="dxa"/>
          </w:tcPr>
          <w:p w14:paraId="3A31625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3963AB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seudomonas_aeruginosa</w:t>
            </w:r>
            <w:proofErr w:type="spellEnd"/>
          </w:p>
        </w:tc>
        <w:tc>
          <w:tcPr>
            <w:tcW w:w="992" w:type="dxa"/>
          </w:tcPr>
          <w:p w14:paraId="05562352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88" w:type="dxa"/>
          </w:tcPr>
          <w:p w14:paraId="5495A8C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</w:tcPr>
          <w:p w14:paraId="0C799A2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0" w:type="dxa"/>
          </w:tcPr>
          <w:p w14:paraId="301C00F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40 </w:t>
            </w:r>
          </w:p>
        </w:tc>
        <w:tc>
          <w:tcPr>
            <w:tcW w:w="998" w:type="dxa"/>
          </w:tcPr>
          <w:p w14:paraId="3D5EF1E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</w:tr>
      <w:tr w:rsidR="005D1CB1" w:rsidRPr="00FA183C" w14:paraId="26D6AE6F" w14:textId="77777777" w:rsidTr="001F7350">
        <w:trPr>
          <w:jc w:val="center"/>
        </w:trPr>
        <w:tc>
          <w:tcPr>
            <w:tcW w:w="993" w:type="dxa"/>
          </w:tcPr>
          <w:p w14:paraId="216FCB4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8D60B5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naerotruncus_colihominis</w:t>
            </w:r>
            <w:proofErr w:type="spellEnd"/>
          </w:p>
        </w:tc>
        <w:tc>
          <w:tcPr>
            <w:tcW w:w="992" w:type="dxa"/>
          </w:tcPr>
          <w:p w14:paraId="267D799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88" w:type="dxa"/>
          </w:tcPr>
          <w:p w14:paraId="36AF960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992" w:type="dxa"/>
          </w:tcPr>
          <w:p w14:paraId="091AD55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850" w:type="dxa"/>
          </w:tcPr>
          <w:p w14:paraId="65776C2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317D168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D1CB1" w:rsidRPr="00FA183C" w14:paraId="7A84D8D9" w14:textId="77777777" w:rsidTr="001F7350">
        <w:trPr>
          <w:jc w:val="center"/>
        </w:trPr>
        <w:tc>
          <w:tcPr>
            <w:tcW w:w="993" w:type="dxa"/>
          </w:tcPr>
          <w:p w14:paraId="14EEAD4C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37AEF57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aracoccus_sphaerophysae</w:t>
            </w:r>
            <w:proofErr w:type="spellEnd"/>
          </w:p>
        </w:tc>
        <w:tc>
          <w:tcPr>
            <w:tcW w:w="992" w:type="dxa"/>
          </w:tcPr>
          <w:p w14:paraId="3E3C8EF5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88" w:type="dxa"/>
          </w:tcPr>
          <w:p w14:paraId="3445293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5</w:t>
            </w:r>
          </w:p>
        </w:tc>
        <w:tc>
          <w:tcPr>
            <w:tcW w:w="992" w:type="dxa"/>
          </w:tcPr>
          <w:p w14:paraId="5C4BFA0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850" w:type="dxa"/>
          </w:tcPr>
          <w:p w14:paraId="69C2C0F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29 </w:t>
            </w:r>
          </w:p>
        </w:tc>
        <w:tc>
          <w:tcPr>
            <w:tcW w:w="998" w:type="dxa"/>
          </w:tcPr>
          <w:p w14:paraId="6F71C44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8 </w:t>
            </w:r>
          </w:p>
        </w:tc>
      </w:tr>
      <w:tr w:rsidR="005D1CB1" w:rsidRPr="00FA183C" w14:paraId="33F553D5" w14:textId="77777777" w:rsidTr="001F7350">
        <w:trPr>
          <w:jc w:val="center"/>
        </w:trPr>
        <w:tc>
          <w:tcPr>
            <w:tcW w:w="993" w:type="dxa"/>
          </w:tcPr>
          <w:p w14:paraId="557FE80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6F6383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ctinomyces_radingae</w:t>
            </w:r>
            <w:proofErr w:type="spellEnd"/>
          </w:p>
        </w:tc>
        <w:tc>
          <w:tcPr>
            <w:tcW w:w="992" w:type="dxa"/>
          </w:tcPr>
          <w:p w14:paraId="4ED7EC6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88" w:type="dxa"/>
          </w:tcPr>
          <w:p w14:paraId="4C95E5E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  <w:tc>
          <w:tcPr>
            <w:tcW w:w="992" w:type="dxa"/>
          </w:tcPr>
          <w:p w14:paraId="2DA142E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850" w:type="dxa"/>
          </w:tcPr>
          <w:p w14:paraId="1E917BE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98" w:type="dxa"/>
          </w:tcPr>
          <w:p w14:paraId="4E4B25C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0D4E91E5" w14:textId="77777777" w:rsidTr="001F7350">
        <w:trPr>
          <w:jc w:val="center"/>
        </w:trPr>
        <w:tc>
          <w:tcPr>
            <w:tcW w:w="993" w:type="dxa"/>
          </w:tcPr>
          <w:p w14:paraId="659DD49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2F27AC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ropionimicrobium_lymphophilum</w:t>
            </w:r>
            <w:proofErr w:type="spellEnd"/>
          </w:p>
        </w:tc>
        <w:tc>
          <w:tcPr>
            <w:tcW w:w="992" w:type="dxa"/>
          </w:tcPr>
          <w:p w14:paraId="5B5C1148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988" w:type="dxa"/>
          </w:tcPr>
          <w:p w14:paraId="760FE8F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  <w:tc>
          <w:tcPr>
            <w:tcW w:w="992" w:type="dxa"/>
          </w:tcPr>
          <w:p w14:paraId="5B696EE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106</w:t>
            </w:r>
          </w:p>
        </w:tc>
        <w:tc>
          <w:tcPr>
            <w:tcW w:w="850" w:type="dxa"/>
          </w:tcPr>
          <w:p w14:paraId="76D1453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555A893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D1CB1" w:rsidRPr="00FA183C" w14:paraId="5F152EAA" w14:textId="77777777" w:rsidTr="001F7350">
        <w:trPr>
          <w:jc w:val="center"/>
        </w:trPr>
        <w:tc>
          <w:tcPr>
            <w:tcW w:w="993" w:type="dxa"/>
          </w:tcPr>
          <w:p w14:paraId="1A3FB74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967551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Enterococcus_mundtii</w:t>
            </w:r>
            <w:proofErr w:type="spellEnd"/>
          </w:p>
        </w:tc>
        <w:tc>
          <w:tcPr>
            <w:tcW w:w="992" w:type="dxa"/>
          </w:tcPr>
          <w:p w14:paraId="2C3850F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88" w:type="dxa"/>
          </w:tcPr>
          <w:p w14:paraId="0785CB2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992" w:type="dxa"/>
          </w:tcPr>
          <w:p w14:paraId="32CF40F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850" w:type="dxa"/>
          </w:tcPr>
          <w:p w14:paraId="53FC9E4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3 </w:t>
            </w:r>
          </w:p>
        </w:tc>
        <w:tc>
          <w:tcPr>
            <w:tcW w:w="998" w:type="dxa"/>
          </w:tcPr>
          <w:p w14:paraId="1D519D88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</w:tr>
      <w:tr w:rsidR="005D1CB1" w:rsidRPr="00FA183C" w14:paraId="1E673238" w14:textId="77777777" w:rsidTr="001F7350">
        <w:trPr>
          <w:jc w:val="center"/>
        </w:trPr>
        <w:tc>
          <w:tcPr>
            <w:tcW w:w="993" w:type="dxa"/>
          </w:tcPr>
          <w:p w14:paraId="4AAC1BC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7B384D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Nocardioides_islandensis</w:t>
            </w:r>
            <w:proofErr w:type="spellEnd"/>
          </w:p>
        </w:tc>
        <w:tc>
          <w:tcPr>
            <w:tcW w:w="992" w:type="dxa"/>
          </w:tcPr>
          <w:p w14:paraId="4CFB8E6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88" w:type="dxa"/>
          </w:tcPr>
          <w:p w14:paraId="699414D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2" w:type="dxa"/>
          </w:tcPr>
          <w:p w14:paraId="70F1224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850" w:type="dxa"/>
          </w:tcPr>
          <w:p w14:paraId="6DBCB5E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998" w:type="dxa"/>
          </w:tcPr>
          <w:p w14:paraId="7B9BADC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13 </w:t>
            </w:r>
          </w:p>
        </w:tc>
      </w:tr>
      <w:tr w:rsidR="005D1CB1" w:rsidRPr="00FA183C" w14:paraId="1B9D4416" w14:textId="77777777" w:rsidTr="001F7350">
        <w:trPr>
          <w:jc w:val="center"/>
        </w:trPr>
        <w:tc>
          <w:tcPr>
            <w:tcW w:w="993" w:type="dxa"/>
          </w:tcPr>
          <w:p w14:paraId="77FE505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25D8DD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ifidobacterium_animalis</w:t>
            </w:r>
            <w:proofErr w:type="spellEnd"/>
          </w:p>
        </w:tc>
        <w:tc>
          <w:tcPr>
            <w:tcW w:w="992" w:type="dxa"/>
          </w:tcPr>
          <w:p w14:paraId="0A18838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88" w:type="dxa"/>
          </w:tcPr>
          <w:p w14:paraId="697B5C1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222 </w:t>
            </w:r>
          </w:p>
        </w:tc>
        <w:tc>
          <w:tcPr>
            <w:tcW w:w="992" w:type="dxa"/>
          </w:tcPr>
          <w:p w14:paraId="3C899E9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/>
                <w:sz w:val="24"/>
                <w:szCs w:val="24"/>
              </w:rPr>
              <w:t xml:space="preserve">0.143 </w:t>
            </w:r>
          </w:p>
        </w:tc>
        <w:tc>
          <w:tcPr>
            <w:tcW w:w="850" w:type="dxa"/>
          </w:tcPr>
          <w:p w14:paraId="06963A2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4C4203E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19F8CE16" w14:textId="77777777" w:rsidTr="001F7350">
        <w:trPr>
          <w:jc w:val="center"/>
        </w:trPr>
        <w:tc>
          <w:tcPr>
            <w:tcW w:w="993" w:type="dxa"/>
          </w:tcPr>
          <w:p w14:paraId="7B49C12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784DC9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acteroides_dorei</w:t>
            </w:r>
            <w:proofErr w:type="spellEnd"/>
          </w:p>
        </w:tc>
        <w:tc>
          <w:tcPr>
            <w:tcW w:w="992" w:type="dxa"/>
          </w:tcPr>
          <w:p w14:paraId="1F0FC029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988" w:type="dxa"/>
          </w:tcPr>
          <w:p w14:paraId="3A4BB1E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88</w:t>
            </w:r>
          </w:p>
        </w:tc>
        <w:tc>
          <w:tcPr>
            <w:tcW w:w="992" w:type="dxa"/>
          </w:tcPr>
          <w:p w14:paraId="04F57A1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850" w:type="dxa"/>
          </w:tcPr>
          <w:p w14:paraId="58595F2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14:paraId="77A5429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D1CB1" w:rsidRPr="00FA183C" w14:paraId="1F5BC2FF" w14:textId="77777777" w:rsidTr="001F7350">
        <w:trPr>
          <w:jc w:val="center"/>
        </w:trPr>
        <w:tc>
          <w:tcPr>
            <w:tcW w:w="993" w:type="dxa"/>
          </w:tcPr>
          <w:p w14:paraId="7906E80C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9010E3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Lactobacillus_fermentum</w:t>
            </w:r>
            <w:proofErr w:type="spellEnd"/>
          </w:p>
        </w:tc>
        <w:tc>
          <w:tcPr>
            <w:tcW w:w="992" w:type="dxa"/>
          </w:tcPr>
          <w:p w14:paraId="588A552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4</w:t>
            </w:r>
          </w:p>
        </w:tc>
        <w:tc>
          <w:tcPr>
            <w:tcW w:w="988" w:type="dxa"/>
          </w:tcPr>
          <w:p w14:paraId="4DF098F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992" w:type="dxa"/>
          </w:tcPr>
          <w:p w14:paraId="222954F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850" w:type="dxa"/>
          </w:tcPr>
          <w:p w14:paraId="26AD264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8" w:type="dxa"/>
          </w:tcPr>
          <w:p w14:paraId="5BA3360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7A65E1DC" w14:textId="77777777" w:rsidTr="001F7350">
        <w:trPr>
          <w:jc w:val="center"/>
        </w:trPr>
        <w:tc>
          <w:tcPr>
            <w:tcW w:w="993" w:type="dxa"/>
          </w:tcPr>
          <w:p w14:paraId="1E54631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669400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arabacteroides_merdae</w:t>
            </w:r>
            <w:proofErr w:type="spellEnd"/>
          </w:p>
        </w:tc>
        <w:tc>
          <w:tcPr>
            <w:tcW w:w="992" w:type="dxa"/>
          </w:tcPr>
          <w:p w14:paraId="2EC9C62D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5</w:t>
            </w:r>
          </w:p>
        </w:tc>
        <w:tc>
          <w:tcPr>
            <w:tcW w:w="988" w:type="dxa"/>
          </w:tcPr>
          <w:p w14:paraId="0DC4755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992" w:type="dxa"/>
          </w:tcPr>
          <w:p w14:paraId="44D5EE3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850" w:type="dxa"/>
          </w:tcPr>
          <w:p w14:paraId="5E20472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14:paraId="1756DCE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4987FF89" w14:textId="77777777" w:rsidTr="001F7350">
        <w:trPr>
          <w:jc w:val="center"/>
        </w:trPr>
        <w:tc>
          <w:tcPr>
            <w:tcW w:w="993" w:type="dxa"/>
          </w:tcPr>
          <w:p w14:paraId="3196A17F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ABE404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Coprococcus_comes</w:t>
            </w:r>
            <w:proofErr w:type="spellEnd"/>
          </w:p>
        </w:tc>
        <w:tc>
          <w:tcPr>
            <w:tcW w:w="992" w:type="dxa"/>
          </w:tcPr>
          <w:p w14:paraId="6FB3E383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988" w:type="dxa"/>
          </w:tcPr>
          <w:p w14:paraId="632C19F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78</w:t>
            </w:r>
          </w:p>
        </w:tc>
        <w:tc>
          <w:tcPr>
            <w:tcW w:w="992" w:type="dxa"/>
          </w:tcPr>
          <w:p w14:paraId="2DEDF36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60</w:t>
            </w:r>
          </w:p>
        </w:tc>
        <w:tc>
          <w:tcPr>
            <w:tcW w:w="850" w:type="dxa"/>
          </w:tcPr>
          <w:p w14:paraId="1CA0616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4FC4BCB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3C271360" w14:textId="77777777" w:rsidTr="001F7350">
        <w:trPr>
          <w:jc w:val="center"/>
        </w:trPr>
        <w:tc>
          <w:tcPr>
            <w:tcW w:w="993" w:type="dxa"/>
          </w:tcPr>
          <w:p w14:paraId="016302D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E6FA97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cinetobacter_lwoffii</w:t>
            </w:r>
            <w:proofErr w:type="spellEnd"/>
          </w:p>
        </w:tc>
        <w:tc>
          <w:tcPr>
            <w:tcW w:w="992" w:type="dxa"/>
          </w:tcPr>
          <w:p w14:paraId="2CC469FC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988" w:type="dxa"/>
          </w:tcPr>
          <w:p w14:paraId="0622B94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2</w:t>
            </w:r>
          </w:p>
        </w:tc>
        <w:tc>
          <w:tcPr>
            <w:tcW w:w="992" w:type="dxa"/>
          </w:tcPr>
          <w:p w14:paraId="7D29716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50" w:type="dxa"/>
          </w:tcPr>
          <w:p w14:paraId="39F0CCF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8" w:type="dxa"/>
          </w:tcPr>
          <w:p w14:paraId="65F326D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D1CB1" w:rsidRPr="00FA183C" w14:paraId="58D9D81C" w14:textId="77777777" w:rsidTr="001F7350">
        <w:trPr>
          <w:jc w:val="center"/>
        </w:trPr>
        <w:tc>
          <w:tcPr>
            <w:tcW w:w="993" w:type="dxa"/>
          </w:tcPr>
          <w:p w14:paraId="421F25F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40003146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araprevotella_clara</w:t>
            </w:r>
            <w:proofErr w:type="spellEnd"/>
          </w:p>
        </w:tc>
        <w:tc>
          <w:tcPr>
            <w:tcW w:w="992" w:type="dxa"/>
          </w:tcPr>
          <w:p w14:paraId="626F1B47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7</w:t>
            </w:r>
          </w:p>
        </w:tc>
        <w:tc>
          <w:tcPr>
            <w:tcW w:w="988" w:type="dxa"/>
          </w:tcPr>
          <w:p w14:paraId="5B764C4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92" w:type="dxa"/>
          </w:tcPr>
          <w:p w14:paraId="6458552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850" w:type="dxa"/>
          </w:tcPr>
          <w:p w14:paraId="2BC8409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14:paraId="3C63B9C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44F60FE3" w14:textId="77777777" w:rsidTr="001F7350">
        <w:trPr>
          <w:jc w:val="center"/>
        </w:trPr>
        <w:tc>
          <w:tcPr>
            <w:tcW w:w="993" w:type="dxa"/>
          </w:tcPr>
          <w:p w14:paraId="3844907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966634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Megasphaera_elsdenii</w:t>
            </w:r>
            <w:proofErr w:type="spellEnd"/>
          </w:p>
        </w:tc>
        <w:tc>
          <w:tcPr>
            <w:tcW w:w="992" w:type="dxa"/>
          </w:tcPr>
          <w:p w14:paraId="27FC1415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7</w:t>
            </w:r>
          </w:p>
        </w:tc>
        <w:tc>
          <w:tcPr>
            <w:tcW w:w="988" w:type="dxa"/>
          </w:tcPr>
          <w:p w14:paraId="0C9B295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94</w:t>
            </w:r>
          </w:p>
        </w:tc>
        <w:tc>
          <w:tcPr>
            <w:tcW w:w="992" w:type="dxa"/>
          </w:tcPr>
          <w:p w14:paraId="378CF16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850" w:type="dxa"/>
          </w:tcPr>
          <w:p w14:paraId="3515C24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8" w:type="dxa"/>
          </w:tcPr>
          <w:p w14:paraId="1EC9F62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5D1CB1" w:rsidRPr="00FA183C" w14:paraId="698824D6" w14:textId="77777777" w:rsidTr="001F7350">
        <w:trPr>
          <w:jc w:val="center"/>
        </w:trPr>
        <w:tc>
          <w:tcPr>
            <w:tcW w:w="993" w:type="dxa"/>
          </w:tcPr>
          <w:p w14:paraId="2ECC54C0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FDC290E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ovalibacter_uvarum</w:t>
            </w:r>
            <w:proofErr w:type="spellEnd"/>
          </w:p>
        </w:tc>
        <w:tc>
          <w:tcPr>
            <w:tcW w:w="992" w:type="dxa"/>
          </w:tcPr>
          <w:p w14:paraId="6C200016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988" w:type="dxa"/>
          </w:tcPr>
          <w:p w14:paraId="22B02B8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</w:tcPr>
          <w:p w14:paraId="5B82A44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7</w:t>
            </w:r>
          </w:p>
        </w:tc>
        <w:tc>
          <w:tcPr>
            <w:tcW w:w="850" w:type="dxa"/>
          </w:tcPr>
          <w:p w14:paraId="3DE5D1AC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34A99A1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D1CB1" w:rsidRPr="00FA183C" w14:paraId="6C986705" w14:textId="77777777" w:rsidTr="001F7350">
        <w:trPr>
          <w:jc w:val="center"/>
        </w:trPr>
        <w:tc>
          <w:tcPr>
            <w:tcW w:w="993" w:type="dxa"/>
          </w:tcPr>
          <w:p w14:paraId="26FA1B7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3FC18B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Sneathia_sanguinegens</w:t>
            </w:r>
            <w:proofErr w:type="spellEnd"/>
          </w:p>
        </w:tc>
        <w:tc>
          <w:tcPr>
            <w:tcW w:w="992" w:type="dxa"/>
          </w:tcPr>
          <w:p w14:paraId="594C193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988" w:type="dxa"/>
          </w:tcPr>
          <w:p w14:paraId="576F2CF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229</w:t>
            </w:r>
          </w:p>
        </w:tc>
        <w:tc>
          <w:tcPr>
            <w:tcW w:w="992" w:type="dxa"/>
          </w:tcPr>
          <w:p w14:paraId="5F1BDF9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</w:tcPr>
          <w:p w14:paraId="4B5E372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7876474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5C80F112" w14:textId="77777777" w:rsidTr="001F7350">
        <w:trPr>
          <w:jc w:val="center"/>
        </w:trPr>
        <w:tc>
          <w:tcPr>
            <w:tcW w:w="993" w:type="dxa"/>
          </w:tcPr>
          <w:p w14:paraId="2DB525E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97CB95C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Ruminococcus_callidus</w:t>
            </w:r>
            <w:proofErr w:type="spellEnd"/>
          </w:p>
        </w:tc>
        <w:tc>
          <w:tcPr>
            <w:tcW w:w="992" w:type="dxa"/>
          </w:tcPr>
          <w:p w14:paraId="60DFC41A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988" w:type="dxa"/>
          </w:tcPr>
          <w:p w14:paraId="037316C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992" w:type="dxa"/>
          </w:tcPr>
          <w:p w14:paraId="713E8BE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7</w:t>
            </w:r>
          </w:p>
        </w:tc>
        <w:tc>
          <w:tcPr>
            <w:tcW w:w="850" w:type="dxa"/>
          </w:tcPr>
          <w:p w14:paraId="0789865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8" w:type="dxa"/>
          </w:tcPr>
          <w:p w14:paraId="41F4843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5D1CB1" w:rsidRPr="00FA183C" w14:paraId="143A8E14" w14:textId="77777777" w:rsidTr="001F7350">
        <w:trPr>
          <w:jc w:val="center"/>
        </w:trPr>
        <w:tc>
          <w:tcPr>
            <w:tcW w:w="993" w:type="dxa"/>
          </w:tcPr>
          <w:p w14:paraId="59AD1721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05D33C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Oscillibacter_valericigenes</w:t>
            </w:r>
            <w:proofErr w:type="spellEnd"/>
          </w:p>
        </w:tc>
        <w:tc>
          <w:tcPr>
            <w:tcW w:w="992" w:type="dxa"/>
          </w:tcPr>
          <w:p w14:paraId="7298AE50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5</w:t>
            </w:r>
          </w:p>
        </w:tc>
        <w:tc>
          <w:tcPr>
            <w:tcW w:w="988" w:type="dxa"/>
          </w:tcPr>
          <w:p w14:paraId="66641C6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</w:tcPr>
          <w:p w14:paraId="29A2D0F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8</w:t>
            </w:r>
          </w:p>
        </w:tc>
        <w:tc>
          <w:tcPr>
            <w:tcW w:w="850" w:type="dxa"/>
          </w:tcPr>
          <w:p w14:paraId="6637985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8" w:type="dxa"/>
          </w:tcPr>
          <w:p w14:paraId="7DDCA1D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D1CB1" w:rsidRPr="00FA183C" w14:paraId="30E1A1FD" w14:textId="77777777" w:rsidTr="001F7350">
        <w:trPr>
          <w:jc w:val="center"/>
        </w:trPr>
        <w:tc>
          <w:tcPr>
            <w:tcW w:w="993" w:type="dxa"/>
          </w:tcPr>
          <w:p w14:paraId="2569533C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4AAE097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Listeria_ivanovii</w:t>
            </w:r>
            <w:proofErr w:type="spellEnd"/>
          </w:p>
        </w:tc>
        <w:tc>
          <w:tcPr>
            <w:tcW w:w="992" w:type="dxa"/>
          </w:tcPr>
          <w:p w14:paraId="3A76D8B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988" w:type="dxa"/>
          </w:tcPr>
          <w:p w14:paraId="7C65F3B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992" w:type="dxa"/>
          </w:tcPr>
          <w:p w14:paraId="6E42EB7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50" w:type="dxa"/>
          </w:tcPr>
          <w:p w14:paraId="18506BE2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6047785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5D1CB1" w:rsidRPr="00FA183C" w14:paraId="54C5A846" w14:textId="77777777" w:rsidTr="001F7350">
        <w:trPr>
          <w:jc w:val="center"/>
        </w:trPr>
        <w:tc>
          <w:tcPr>
            <w:tcW w:w="993" w:type="dxa"/>
          </w:tcPr>
          <w:p w14:paraId="5B1039B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882A395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acteroides_fragilis</w:t>
            </w:r>
            <w:proofErr w:type="spellEnd"/>
          </w:p>
        </w:tc>
        <w:tc>
          <w:tcPr>
            <w:tcW w:w="992" w:type="dxa"/>
          </w:tcPr>
          <w:p w14:paraId="66CA41E6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0</w:t>
            </w:r>
          </w:p>
        </w:tc>
        <w:tc>
          <w:tcPr>
            <w:tcW w:w="988" w:type="dxa"/>
          </w:tcPr>
          <w:p w14:paraId="784F0C4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72</w:t>
            </w:r>
          </w:p>
        </w:tc>
        <w:tc>
          <w:tcPr>
            <w:tcW w:w="992" w:type="dxa"/>
          </w:tcPr>
          <w:p w14:paraId="0B9756C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22</w:t>
            </w:r>
          </w:p>
        </w:tc>
        <w:tc>
          <w:tcPr>
            <w:tcW w:w="850" w:type="dxa"/>
          </w:tcPr>
          <w:p w14:paraId="47E855A0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14:paraId="3729AC59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44115E7B" w14:textId="77777777" w:rsidTr="001F7350">
        <w:trPr>
          <w:jc w:val="center"/>
        </w:trPr>
        <w:tc>
          <w:tcPr>
            <w:tcW w:w="993" w:type="dxa"/>
          </w:tcPr>
          <w:p w14:paraId="3DD56C62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FABB51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lbibacter_methylovorans</w:t>
            </w:r>
            <w:proofErr w:type="spellEnd"/>
          </w:p>
        </w:tc>
        <w:tc>
          <w:tcPr>
            <w:tcW w:w="992" w:type="dxa"/>
          </w:tcPr>
          <w:p w14:paraId="394FADEB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88" w:type="dxa"/>
          </w:tcPr>
          <w:p w14:paraId="40CFD36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0</w:t>
            </w:r>
          </w:p>
        </w:tc>
        <w:tc>
          <w:tcPr>
            <w:tcW w:w="992" w:type="dxa"/>
          </w:tcPr>
          <w:p w14:paraId="7FEF129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850" w:type="dxa"/>
          </w:tcPr>
          <w:p w14:paraId="11A9908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3119C11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6A74311C" w14:textId="77777777" w:rsidTr="001F7350">
        <w:trPr>
          <w:jc w:val="center"/>
        </w:trPr>
        <w:tc>
          <w:tcPr>
            <w:tcW w:w="993" w:type="dxa"/>
          </w:tcPr>
          <w:p w14:paraId="6962675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F22E8C3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Rikenella_microfusus</w:t>
            </w:r>
            <w:proofErr w:type="spellEnd"/>
          </w:p>
        </w:tc>
        <w:tc>
          <w:tcPr>
            <w:tcW w:w="992" w:type="dxa"/>
          </w:tcPr>
          <w:p w14:paraId="79488C94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988" w:type="dxa"/>
          </w:tcPr>
          <w:p w14:paraId="6F4600D3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</w:tcPr>
          <w:p w14:paraId="6B9A909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850" w:type="dxa"/>
          </w:tcPr>
          <w:p w14:paraId="23AAE1E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998" w:type="dxa"/>
          </w:tcPr>
          <w:p w14:paraId="6DA83E8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5D1CB1" w:rsidRPr="00FA183C" w14:paraId="5FDA1A98" w14:textId="77777777" w:rsidTr="001F7350">
        <w:trPr>
          <w:jc w:val="center"/>
        </w:trPr>
        <w:tc>
          <w:tcPr>
            <w:tcW w:w="993" w:type="dxa"/>
          </w:tcPr>
          <w:p w14:paraId="068CFE7B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A0B5919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Prevotella_stercorea</w:t>
            </w:r>
            <w:proofErr w:type="spellEnd"/>
          </w:p>
        </w:tc>
        <w:tc>
          <w:tcPr>
            <w:tcW w:w="992" w:type="dxa"/>
          </w:tcPr>
          <w:p w14:paraId="5065F88F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9</w:t>
            </w:r>
          </w:p>
        </w:tc>
        <w:tc>
          <w:tcPr>
            <w:tcW w:w="988" w:type="dxa"/>
          </w:tcPr>
          <w:p w14:paraId="72FD760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80</w:t>
            </w:r>
          </w:p>
        </w:tc>
        <w:tc>
          <w:tcPr>
            <w:tcW w:w="992" w:type="dxa"/>
          </w:tcPr>
          <w:p w14:paraId="00A653A6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850" w:type="dxa"/>
          </w:tcPr>
          <w:p w14:paraId="07E3BE1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8" w:type="dxa"/>
          </w:tcPr>
          <w:p w14:paraId="46FFD6A4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D1CB1" w:rsidRPr="00FA183C" w14:paraId="6D675A4D" w14:textId="77777777" w:rsidTr="001F7350">
        <w:trPr>
          <w:jc w:val="center"/>
        </w:trPr>
        <w:tc>
          <w:tcPr>
            <w:tcW w:w="993" w:type="dxa"/>
          </w:tcPr>
          <w:p w14:paraId="4D3B269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145365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Blautia_schinkii</w:t>
            </w:r>
            <w:proofErr w:type="spellEnd"/>
          </w:p>
        </w:tc>
        <w:tc>
          <w:tcPr>
            <w:tcW w:w="992" w:type="dxa"/>
          </w:tcPr>
          <w:p w14:paraId="07438C1E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988" w:type="dxa"/>
          </w:tcPr>
          <w:p w14:paraId="456317F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6</w:t>
            </w:r>
          </w:p>
        </w:tc>
        <w:tc>
          <w:tcPr>
            <w:tcW w:w="992" w:type="dxa"/>
          </w:tcPr>
          <w:p w14:paraId="059B39F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850" w:type="dxa"/>
          </w:tcPr>
          <w:p w14:paraId="2F0CA841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139F9D6F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5D1CB1" w:rsidRPr="00FA183C" w14:paraId="09F4AE88" w14:textId="77777777" w:rsidTr="001F7350">
        <w:trPr>
          <w:jc w:val="center"/>
        </w:trPr>
        <w:tc>
          <w:tcPr>
            <w:tcW w:w="993" w:type="dxa"/>
          </w:tcPr>
          <w:p w14:paraId="310037E8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06D838A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Clostridium_scindens</w:t>
            </w:r>
            <w:proofErr w:type="spellEnd"/>
          </w:p>
        </w:tc>
        <w:tc>
          <w:tcPr>
            <w:tcW w:w="992" w:type="dxa"/>
          </w:tcPr>
          <w:p w14:paraId="345C312E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988" w:type="dxa"/>
          </w:tcPr>
          <w:p w14:paraId="4FD788DA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992" w:type="dxa"/>
          </w:tcPr>
          <w:p w14:paraId="1AA9F68E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34</w:t>
            </w:r>
          </w:p>
        </w:tc>
        <w:tc>
          <w:tcPr>
            <w:tcW w:w="850" w:type="dxa"/>
          </w:tcPr>
          <w:p w14:paraId="0564538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8" w:type="dxa"/>
          </w:tcPr>
          <w:p w14:paraId="74E4D60D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D1CB1" w:rsidRPr="00FA183C" w14:paraId="1B0DF4DF" w14:textId="77777777" w:rsidTr="001F7350">
        <w:trPr>
          <w:jc w:val="center"/>
        </w:trPr>
        <w:tc>
          <w:tcPr>
            <w:tcW w:w="993" w:type="dxa"/>
          </w:tcPr>
          <w:p w14:paraId="0AD849FD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69B1354" w14:textId="77777777" w:rsidR="005D1CB1" w:rsidRPr="00FA183C" w:rsidRDefault="005D1CB1" w:rsidP="001F735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183C">
              <w:rPr>
                <w:rFonts w:ascii="Times New Roman" w:hAnsi="Times New Roman"/>
                <w:sz w:val="24"/>
                <w:szCs w:val="24"/>
              </w:rPr>
              <w:t>Anaerostipes_hadrus</w:t>
            </w:r>
            <w:proofErr w:type="spellEnd"/>
          </w:p>
        </w:tc>
        <w:tc>
          <w:tcPr>
            <w:tcW w:w="992" w:type="dxa"/>
          </w:tcPr>
          <w:p w14:paraId="26413BA2" w14:textId="77777777" w:rsidR="005D1CB1" w:rsidRPr="00FA183C" w:rsidRDefault="005D1CB1" w:rsidP="001F73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4</w:t>
            </w:r>
          </w:p>
        </w:tc>
        <w:tc>
          <w:tcPr>
            <w:tcW w:w="988" w:type="dxa"/>
          </w:tcPr>
          <w:p w14:paraId="2F997F95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117</w:t>
            </w:r>
          </w:p>
        </w:tc>
        <w:tc>
          <w:tcPr>
            <w:tcW w:w="992" w:type="dxa"/>
          </w:tcPr>
          <w:p w14:paraId="2EC046C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.046</w:t>
            </w:r>
          </w:p>
        </w:tc>
        <w:tc>
          <w:tcPr>
            <w:tcW w:w="850" w:type="dxa"/>
          </w:tcPr>
          <w:p w14:paraId="21681D5B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8" w:type="dxa"/>
          </w:tcPr>
          <w:p w14:paraId="323AF677" w14:textId="77777777" w:rsidR="005D1CB1" w:rsidRPr="00FA183C" w:rsidRDefault="005D1CB1" w:rsidP="001F7350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A18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A18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14:paraId="16710F08" w14:textId="77777777" w:rsidR="00000000" w:rsidRDefault="00000000"/>
    <w:sectPr w:rsidR="00003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D468F" w14:textId="77777777" w:rsidR="00E9569D" w:rsidRDefault="00E9569D" w:rsidP="005D1CB1">
      <w:r>
        <w:separator/>
      </w:r>
    </w:p>
  </w:endnote>
  <w:endnote w:type="continuationSeparator" w:id="0">
    <w:p w14:paraId="72608B44" w14:textId="77777777" w:rsidR="00E9569D" w:rsidRDefault="00E9569D" w:rsidP="005D1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D2F27" w14:textId="77777777" w:rsidR="00E9569D" w:rsidRDefault="00E9569D" w:rsidP="005D1CB1">
      <w:r>
        <w:separator/>
      </w:r>
    </w:p>
  </w:footnote>
  <w:footnote w:type="continuationSeparator" w:id="0">
    <w:p w14:paraId="329AEB68" w14:textId="77777777" w:rsidR="00E9569D" w:rsidRDefault="00E9569D" w:rsidP="005D1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A61"/>
    <w:rsid w:val="000113FE"/>
    <w:rsid w:val="005A4A61"/>
    <w:rsid w:val="005D1CB1"/>
    <w:rsid w:val="00B06BE5"/>
    <w:rsid w:val="00E9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7514B"/>
  <w15:chartTrackingRefBased/>
  <w15:docId w15:val="{39A3590A-3615-48E5-87FC-4D03A8684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C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CB1"/>
    <w:rPr>
      <w:sz w:val="18"/>
      <w:szCs w:val="18"/>
    </w:rPr>
  </w:style>
  <w:style w:type="table" w:styleId="a7">
    <w:name w:val="Table Grid"/>
    <w:basedOn w:val="a1"/>
    <w:uiPriority w:val="39"/>
    <w:rsid w:val="005D1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ngnnyxj@126.com</dc:creator>
  <cp:keywords/>
  <dc:description/>
  <cp:lastModifiedBy>qyngnnyxj@126.com</cp:lastModifiedBy>
  <cp:revision>2</cp:revision>
  <dcterms:created xsi:type="dcterms:W3CDTF">2023-10-05T03:15:00Z</dcterms:created>
  <dcterms:modified xsi:type="dcterms:W3CDTF">2023-10-05T03:17:00Z</dcterms:modified>
</cp:coreProperties>
</file>